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2A2" w:rsidRPr="00850AA6" w:rsidRDefault="001F42A2" w:rsidP="001F42A2">
      <w:pPr>
        <w:widowControl w:val="0"/>
        <w:snapToGrid w:val="0"/>
        <w:spacing w:before="120" w:after="240" w:line="240" w:lineRule="auto"/>
        <w:rPr>
          <w:rFonts w:asciiTheme="majorBidi" w:eastAsiaTheme="majorEastAsia" w:hAnsiTheme="majorBidi" w:cstheme="majorBidi"/>
          <w:b/>
          <w:noProof w:val="0"/>
          <w:color w:val="2E74B5" w:themeColor="accent1" w:themeShade="BF"/>
          <w:sz w:val="24"/>
          <w:szCs w:val="24"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Supplementary Table 4</w:t>
      </w:r>
      <w:r w:rsidRPr="00850AA6">
        <w:rPr>
          <w:rFonts w:asciiTheme="majorBidi" w:hAnsiTheme="majorBidi" w:cstheme="majorBidi"/>
          <w:noProof w:val="0"/>
          <w:sz w:val="24"/>
          <w:szCs w:val="24"/>
        </w:rPr>
        <w:t>. Results of interrupted time-series Poisson regression on number of hospitalizations due to ischemic heart disease.</w:t>
      </w:r>
    </w:p>
    <w:tbl>
      <w:tblPr>
        <w:tblStyle w:val="TableGrid"/>
        <w:tblW w:w="14317" w:type="dxa"/>
        <w:tblLayout w:type="fixed"/>
        <w:tblLook w:val="0420" w:firstRow="1" w:lastRow="0" w:firstColumn="0" w:lastColumn="0" w:noHBand="0" w:noVBand="1"/>
      </w:tblPr>
      <w:tblGrid>
        <w:gridCol w:w="1276"/>
        <w:gridCol w:w="1276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1F42A2" w:rsidRPr="00F66FDA" w:rsidTr="003B1A20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1: No confounder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2: Sex + age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3: Sex + age + seasonality</w:t>
            </w:r>
          </w:p>
        </w:tc>
        <w:tc>
          <w:tcPr>
            <w:tcW w:w="294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4: Sex + age + seasonality + flu vaccination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Defini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</w:tr>
      <w:tr w:rsidR="001F42A2" w:rsidRPr="00F66FDA" w:rsidTr="003B1A20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.131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.77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5.6157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7.261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5.290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6.8666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5.588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8.06612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16297, -3.1008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86062, -3.6926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7.6009, -3.6351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9.53884, -4.9800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7.40205, -3.1988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9.26163, -4.4661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8.25483, -2.9333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1.51293, -4.61028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tep change</w:t>
            </w:r>
          </w:p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post ga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9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8419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92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749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93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7468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9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7565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13645, 0.3025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67362, 1.0103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315, 0.1822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56418, 0.9338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268, 0.1839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56024, 0.9334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251, 0.1955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56884, 0.9442]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47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48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Pre-HTP slo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0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3.8191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3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2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7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2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53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4, 0.0015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234, 0.0048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87, -0.0009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46, 0.0032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99, -0.0008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17, 0.0036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407, -0.000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45, 0.0035]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53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1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4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74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2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297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Trend change</w:t>
            </w:r>
          </w:p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 vs. post-HT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4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102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89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13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90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854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606, -0.0030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215, -0.0083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25, 0.0004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107, -0.0068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25, 0.0005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116, -0.0069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27, 0.0008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09, -0.00619]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33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5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40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omen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4259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.0039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7400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.1687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7359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1.0317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.11478, 1.2609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8258, 2.8337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.52585, 1.0422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67557, 3.0129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.53112, 1.0587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83554, 2.89894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2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82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1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14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24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788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verage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6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56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54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57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5812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3051, 0.0895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272, 0.1028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2516, 0.0884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364, 0.0955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2528, 0.0890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651, 0.09973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7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9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62</w:t>
            </w:r>
          </w:p>
        </w:tc>
      </w:tr>
      <w:tr w:rsidR="001F42A2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p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31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9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401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257, 0.01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569, 0.0294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267, 0.0128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662, 0.02861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9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5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97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097</w:t>
            </w:r>
          </w:p>
        </w:tc>
      </w:tr>
      <w:tr w:rsidR="001F42A2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utu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5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45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5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585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56, 0.0285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636, 0.0271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87, 0.0285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3772, 0.02603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04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771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16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192</w:t>
            </w:r>
          </w:p>
        </w:tc>
      </w:tr>
      <w:tr w:rsidR="001F42A2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8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328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8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3116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543, 0.0318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172, 0.067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559, 0.0319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357, 0.06589]</w:t>
            </w:r>
          </w:p>
        </w:tc>
      </w:tr>
      <w:tr w:rsidR="001F42A2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9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62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01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786</w:t>
            </w:r>
          </w:p>
        </w:tc>
      </w:tr>
      <w:tr w:rsidR="001F42A2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Flu vacc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5397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19833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.45143, 3.5309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.3543, 6.75096]</w:t>
            </w:r>
          </w:p>
        </w:tc>
      </w:tr>
      <w:tr w:rsidR="001F42A2" w:rsidRPr="00F66FDA" w:rsidTr="003B1A20"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24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F42A2" w:rsidRPr="00F66FDA" w:rsidRDefault="001F42A2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439</w:t>
            </w:r>
          </w:p>
        </w:tc>
      </w:tr>
    </w:tbl>
    <w:p w:rsidR="001F42A2" w:rsidRPr="00850AA6" w:rsidRDefault="001F42A2" w:rsidP="001F42A2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850AA6">
        <w:rPr>
          <w:rFonts w:asciiTheme="majorBidi" w:hAnsiTheme="majorBidi" w:cstheme="majorBidi"/>
          <w:noProof w:val="0"/>
          <w:sz w:val="24"/>
          <w:szCs w:val="24"/>
        </w:rPr>
        <w:t>Note: HTP: heated tobacco product, CI: confidence interval.</w:t>
      </w:r>
    </w:p>
    <w:p w:rsidR="00D31150" w:rsidRDefault="00D31150">
      <w:bookmarkStart w:id="0" w:name="_GoBack"/>
      <w:bookmarkEnd w:id="0"/>
    </w:p>
    <w:sectPr w:rsidR="00D31150" w:rsidSect="001F42A2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A2"/>
    <w:rsid w:val="001F42A2"/>
    <w:rsid w:val="00332845"/>
    <w:rsid w:val="00D31150"/>
    <w:rsid w:val="00DC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AEA3B-4FBA-48C1-B6F9-A2F8FFD3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2A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2A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1</Characters>
  <Application>Microsoft Office Word</Application>
  <DocSecurity>0</DocSecurity>
  <Lines>21</Lines>
  <Paragraphs>6</Paragraphs>
  <ScaleCrop>false</ScaleCrop>
  <Company>PMI</Company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nes, Meagan</dc:creator>
  <cp:keywords/>
  <dc:description/>
  <cp:lastModifiedBy>Antunes, Meagan</cp:lastModifiedBy>
  <cp:revision>1</cp:revision>
  <dcterms:created xsi:type="dcterms:W3CDTF">2022-03-31T09:23:00Z</dcterms:created>
  <dcterms:modified xsi:type="dcterms:W3CDTF">2022-03-31T09:23:00Z</dcterms:modified>
</cp:coreProperties>
</file>